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51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1021"/>
        <w:gridCol w:w="480"/>
        <w:gridCol w:w="440"/>
        <w:gridCol w:w="550"/>
        <w:gridCol w:w="530"/>
        <w:gridCol w:w="500"/>
        <w:gridCol w:w="480"/>
        <w:gridCol w:w="480"/>
        <w:gridCol w:w="480"/>
        <w:gridCol w:w="500"/>
        <w:gridCol w:w="511"/>
        <w:gridCol w:w="579"/>
      </w:tblGrid>
      <w:tr>
        <w:trPr>
          <w:trHeight w:val="1600" w:hRule="atLeast"/>
        </w:trPr>
        <w:tc>
          <w:tcPr>
            <w:tcW w:w="960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113" w:right="113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upplementary Table i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. Quality Assessment tool conducted based on adherence to the Strengthening the Reporting of Mendelian Randomization Studies (STROBE-MR) Guidelines</w:t>
              <w:br/>
              <w:t>for all 1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studies included in qualitative analysis. Each item is scored between 0 and 1 for each criterion to yield a total score. Upon conversion of the quality</w:t>
              <w:br/>
              <w:t>assessment score to a percentage, scores of &lt; 75%, 75–85% and &gt; 85% were considered to indicate high, medium and low risk of bias, respectively.</w:t>
            </w:r>
          </w:p>
        </w:tc>
        <w:tc>
          <w:tcPr>
            <w:tcW w:w="1021" w:type="dxa"/>
            <w:tcBorders>
              <w:lef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113" w:right="113" w:hanging="0"/>
              <w:jc w:val="center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udy and Year of Publication</w:t>
            </w:r>
          </w:p>
        </w:tc>
        <w:tc>
          <w:tcPr>
            <w:tcW w:w="480" w:type="dxa"/>
            <w:tcBorders/>
            <w:textDirection w:val="btL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113" w:right="113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34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u et al, 2023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440" w:type="dxa"/>
            <w:tcBorders/>
            <w:textDirection w:val="btL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113" w:right="113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29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en et al, 2022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550" w:type="dxa"/>
            <w:tcBorders/>
            <w:textDirection w:val="btL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113" w:right="113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35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Jia et al, 2022</w:t>
            </w:r>
          </w:p>
        </w:tc>
        <w:tc>
          <w:tcPr>
            <w:tcW w:w="530" w:type="dxa"/>
            <w:tcBorders/>
            <w:textDirection w:val="btL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113" w:right="113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36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 et al, 2022</w:t>
            </w:r>
          </w:p>
        </w:tc>
        <w:tc>
          <w:tcPr>
            <w:tcW w:w="500" w:type="dxa"/>
            <w:tcBorders/>
            <w:textDirection w:val="btL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113" w:right="113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37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nd et al, 2021</w:t>
            </w:r>
          </w:p>
        </w:tc>
        <w:tc>
          <w:tcPr>
            <w:tcW w:w="480" w:type="dxa"/>
            <w:tcBorders/>
            <w:textDirection w:val="btL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113" w:right="113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32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ill et al, 2021</w:t>
            </w:r>
          </w:p>
        </w:tc>
        <w:tc>
          <w:tcPr>
            <w:tcW w:w="480" w:type="dxa"/>
            <w:tcBorders/>
            <w:textDirection w:val="btL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113" w:right="113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31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orgakis et al, 2020</w:t>
            </w:r>
          </w:p>
        </w:tc>
        <w:tc>
          <w:tcPr>
            <w:tcW w:w="480" w:type="dxa"/>
            <w:tcBorders/>
            <w:textDirection w:val="btL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113" w:right="113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33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olmes et al, 2014</w:t>
            </w:r>
          </w:p>
        </w:tc>
        <w:tc>
          <w:tcPr>
            <w:tcW w:w="500" w:type="dxa"/>
            <w:tcBorders/>
            <w:textDirection w:val="btL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113" w:right="113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39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utie et al, 2023</w:t>
            </w:r>
          </w:p>
        </w:tc>
        <w:tc>
          <w:tcPr>
            <w:tcW w:w="511" w:type="dxa"/>
            <w:tcBorders/>
            <w:textDirection w:val="btL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113" w:right="113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30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iofani et al, 2023</w:t>
            </w:r>
          </w:p>
        </w:tc>
        <w:tc>
          <w:tcPr>
            <w:tcW w:w="579" w:type="dxa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113" w:right="113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38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rini et al,2020</w:t>
            </w:r>
          </w:p>
        </w:tc>
      </w:tr>
      <w:tr>
        <w:trPr>
          <w:trHeight w:val="1134" w:hRule="atLeast"/>
        </w:trPr>
        <w:tc>
          <w:tcPr>
            <w:tcW w:w="96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021" w:type="dxa"/>
            <w:tcBorders>
              <w:lef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113" w:right="113" w:hanging="0"/>
              <w:jc w:val="center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itle and Abstract</w:t>
            </w:r>
          </w:p>
        </w:tc>
        <w:tc>
          <w:tcPr>
            <w:tcW w:w="480" w:type="dxa"/>
            <w:tcBorders/>
            <w:textDirection w:val="btL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113" w:right="113" w:hanging="0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440" w:type="dxa"/>
            <w:tcBorders/>
            <w:textDirection w:val="btL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113" w:right="113" w:hanging="0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50" w:type="dxa"/>
            <w:tcBorders/>
            <w:textDirection w:val="btL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113" w:right="113" w:hanging="0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30" w:type="dxa"/>
            <w:tcBorders/>
            <w:textDirection w:val="btL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113" w:right="113" w:hanging="0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00" w:type="dxa"/>
            <w:tcBorders/>
            <w:textDirection w:val="btL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113" w:right="113" w:hanging="0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480" w:type="dxa"/>
            <w:tcBorders/>
            <w:textDirection w:val="btL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113" w:right="113" w:hanging="0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480" w:type="dxa"/>
            <w:tcBorders/>
            <w:textDirection w:val="btL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113" w:right="113" w:hanging="0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480" w:type="dxa"/>
            <w:tcBorders/>
            <w:textDirection w:val="btL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113" w:right="113" w:hanging="0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00" w:type="dxa"/>
            <w:tcBorders/>
            <w:textDirection w:val="btL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113" w:right="113" w:hanging="0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11" w:type="dxa"/>
            <w:tcBorders/>
            <w:textDirection w:val="btL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113" w:right="113" w:hanging="0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79" w:type="dxa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113" w:right="113" w:hanging="0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1134" w:hRule="atLeast"/>
        </w:trPr>
        <w:tc>
          <w:tcPr>
            <w:tcW w:w="96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021" w:type="dxa"/>
            <w:tcBorders>
              <w:lef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113" w:right="113" w:hanging="0"/>
              <w:jc w:val="center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ackground</w:t>
            </w:r>
          </w:p>
        </w:tc>
        <w:tc>
          <w:tcPr>
            <w:tcW w:w="480" w:type="dxa"/>
            <w:tcBorders/>
            <w:textDirection w:val="btL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113" w:right="113" w:hanging="0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440" w:type="dxa"/>
            <w:tcBorders/>
            <w:textDirection w:val="btL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113" w:right="113" w:hanging="0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50" w:type="dxa"/>
            <w:tcBorders/>
            <w:textDirection w:val="btL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113" w:right="113" w:hanging="0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30" w:type="dxa"/>
            <w:tcBorders/>
            <w:textDirection w:val="btL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113" w:right="113" w:hanging="0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00" w:type="dxa"/>
            <w:tcBorders/>
            <w:textDirection w:val="btL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113" w:right="113" w:hanging="0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480" w:type="dxa"/>
            <w:tcBorders/>
            <w:textDirection w:val="btL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113" w:right="113" w:hanging="0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480" w:type="dxa"/>
            <w:tcBorders/>
            <w:textDirection w:val="btL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113" w:right="113" w:hanging="0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480" w:type="dxa"/>
            <w:tcBorders/>
            <w:textDirection w:val="btL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113" w:right="113" w:hanging="0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00" w:type="dxa"/>
            <w:tcBorders/>
            <w:textDirection w:val="btL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113" w:right="113" w:hanging="0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11" w:type="dxa"/>
            <w:tcBorders/>
            <w:textDirection w:val="btL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113" w:right="113" w:hanging="0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79" w:type="dxa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113" w:right="113" w:hanging="0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1134" w:hRule="atLeast"/>
        </w:trPr>
        <w:tc>
          <w:tcPr>
            <w:tcW w:w="96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021" w:type="dxa"/>
            <w:tcBorders>
              <w:lef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113" w:right="113" w:hanging="0"/>
              <w:jc w:val="center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bjectives</w:t>
            </w:r>
          </w:p>
        </w:tc>
        <w:tc>
          <w:tcPr>
            <w:tcW w:w="480" w:type="dxa"/>
            <w:tcBorders/>
            <w:textDirection w:val="btL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113" w:right="113" w:hanging="0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440" w:type="dxa"/>
            <w:tcBorders/>
            <w:textDirection w:val="btL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113" w:right="113" w:hanging="0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50" w:type="dxa"/>
            <w:tcBorders/>
            <w:textDirection w:val="btL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113" w:right="113" w:hanging="0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30" w:type="dxa"/>
            <w:tcBorders/>
            <w:textDirection w:val="btL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113" w:right="113" w:hanging="0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00" w:type="dxa"/>
            <w:tcBorders/>
            <w:textDirection w:val="btL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113" w:right="113" w:hanging="0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480" w:type="dxa"/>
            <w:tcBorders/>
            <w:textDirection w:val="btL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113" w:right="113" w:hanging="0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480" w:type="dxa"/>
            <w:tcBorders/>
            <w:textDirection w:val="btL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113" w:right="113" w:hanging="0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480" w:type="dxa"/>
            <w:tcBorders/>
            <w:textDirection w:val="btL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113" w:right="113" w:hanging="0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00" w:type="dxa"/>
            <w:tcBorders/>
            <w:textDirection w:val="btL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113" w:right="113" w:hanging="0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11" w:type="dxa"/>
            <w:tcBorders/>
            <w:textDirection w:val="btL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113" w:right="113" w:hanging="0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79" w:type="dxa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113" w:right="113" w:hanging="0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1200" w:hRule="atLeast"/>
        </w:trPr>
        <w:tc>
          <w:tcPr>
            <w:tcW w:w="96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021" w:type="dxa"/>
            <w:tcBorders>
              <w:lef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113" w:right="113" w:hanging="0"/>
              <w:jc w:val="center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udy Design and Data Sources</w:t>
            </w:r>
          </w:p>
        </w:tc>
        <w:tc>
          <w:tcPr>
            <w:tcW w:w="480" w:type="dxa"/>
            <w:tcBorders/>
            <w:textDirection w:val="btL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113" w:right="113" w:hanging="0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440" w:type="dxa"/>
            <w:tcBorders/>
            <w:textDirection w:val="btL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113" w:right="113" w:hanging="0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50" w:type="dxa"/>
            <w:tcBorders/>
            <w:textDirection w:val="btL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113" w:right="113" w:hanging="0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30" w:type="dxa"/>
            <w:tcBorders/>
            <w:textDirection w:val="btL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113" w:right="113" w:hanging="0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00" w:type="dxa"/>
            <w:tcBorders/>
            <w:textDirection w:val="btL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113" w:right="113" w:hanging="0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</w:t>
            </w:r>
          </w:p>
        </w:tc>
        <w:tc>
          <w:tcPr>
            <w:tcW w:w="480" w:type="dxa"/>
            <w:tcBorders/>
            <w:textDirection w:val="btL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113" w:right="113" w:hanging="0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480" w:type="dxa"/>
            <w:tcBorders/>
            <w:textDirection w:val="btL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113" w:right="113" w:hanging="0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480" w:type="dxa"/>
            <w:tcBorders/>
            <w:textDirection w:val="btL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113" w:right="113" w:hanging="0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00" w:type="dxa"/>
            <w:tcBorders/>
            <w:textDirection w:val="btL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113" w:right="113" w:hanging="0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</w:t>
            </w:r>
          </w:p>
        </w:tc>
        <w:tc>
          <w:tcPr>
            <w:tcW w:w="511" w:type="dxa"/>
            <w:tcBorders/>
            <w:textDirection w:val="btL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113" w:right="113" w:hanging="0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79" w:type="dxa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113" w:right="113" w:hanging="0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1500" w:hRule="atLeast"/>
        </w:trPr>
        <w:tc>
          <w:tcPr>
            <w:tcW w:w="96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021" w:type="dxa"/>
            <w:tcBorders>
              <w:lef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113" w:right="113" w:hanging="0"/>
              <w:jc w:val="center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atistical Methods:Main Analysis</w:t>
            </w:r>
          </w:p>
        </w:tc>
        <w:tc>
          <w:tcPr>
            <w:tcW w:w="480" w:type="dxa"/>
            <w:tcBorders/>
            <w:textDirection w:val="btL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113" w:right="113" w:hanging="0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440" w:type="dxa"/>
            <w:tcBorders/>
            <w:textDirection w:val="btL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113" w:right="113" w:hanging="0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50" w:type="dxa"/>
            <w:tcBorders/>
            <w:textDirection w:val="btL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113" w:right="113" w:hanging="0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30" w:type="dxa"/>
            <w:tcBorders/>
            <w:textDirection w:val="btL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113" w:right="113" w:hanging="0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00" w:type="dxa"/>
            <w:tcBorders/>
            <w:textDirection w:val="btL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113" w:right="113" w:hanging="0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480" w:type="dxa"/>
            <w:tcBorders/>
            <w:textDirection w:val="btL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113" w:right="113" w:hanging="0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480" w:type="dxa"/>
            <w:tcBorders/>
            <w:textDirection w:val="btL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113" w:right="113" w:hanging="0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480" w:type="dxa"/>
            <w:tcBorders/>
            <w:textDirection w:val="btL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113" w:right="113" w:hanging="0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00" w:type="dxa"/>
            <w:tcBorders/>
            <w:textDirection w:val="btL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113" w:right="113" w:hanging="0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11" w:type="dxa"/>
            <w:tcBorders/>
            <w:textDirection w:val="btL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113" w:right="113" w:hanging="0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79" w:type="dxa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113" w:right="113" w:hanging="0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1200" w:hRule="atLeast"/>
        </w:trPr>
        <w:tc>
          <w:tcPr>
            <w:tcW w:w="96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021" w:type="dxa"/>
            <w:tcBorders>
              <w:lef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113" w:right="113" w:hanging="0"/>
              <w:jc w:val="center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oftware and Pre-Registration</w:t>
            </w:r>
          </w:p>
        </w:tc>
        <w:tc>
          <w:tcPr>
            <w:tcW w:w="480" w:type="dxa"/>
            <w:tcBorders/>
            <w:textDirection w:val="btL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113" w:right="113" w:hanging="0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440" w:type="dxa"/>
            <w:tcBorders/>
            <w:textDirection w:val="btL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113" w:right="113" w:hanging="0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50" w:type="dxa"/>
            <w:tcBorders/>
            <w:textDirection w:val="btL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113" w:right="113" w:hanging="0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30" w:type="dxa"/>
            <w:tcBorders/>
            <w:textDirection w:val="btL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113" w:right="113" w:hanging="0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00" w:type="dxa"/>
            <w:tcBorders/>
            <w:textDirection w:val="btL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113" w:right="113" w:hanging="0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480" w:type="dxa"/>
            <w:tcBorders/>
            <w:textDirection w:val="btL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113" w:right="113" w:hanging="0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480" w:type="dxa"/>
            <w:tcBorders/>
            <w:textDirection w:val="btL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113" w:right="113" w:hanging="0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480" w:type="dxa"/>
            <w:tcBorders/>
            <w:textDirection w:val="btL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113" w:right="113" w:hanging="0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00" w:type="dxa"/>
            <w:tcBorders/>
            <w:textDirection w:val="btL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113" w:right="113" w:hanging="0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11" w:type="dxa"/>
            <w:tcBorders/>
            <w:textDirection w:val="btL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113" w:right="113" w:hanging="0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79" w:type="dxa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113" w:right="113" w:hanging="0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1134" w:hRule="atLeast"/>
        </w:trPr>
        <w:tc>
          <w:tcPr>
            <w:tcW w:w="96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021" w:type="dxa"/>
            <w:tcBorders>
              <w:lef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113" w:right="113" w:hanging="0"/>
              <w:jc w:val="center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escriptive Data</w:t>
            </w:r>
          </w:p>
        </w:tc>
        <w:tc>
          <w:tcPr>
            <w:tcW w:w="480" w:type="dxa"/>
            <w:tcBorders/>
            <w:textDirection w:val="btL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113" w:right="113" w:hanging="0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440" w:type="dxa"/>
            <w:tcBorders/>
            <w:textDirection w:val="btL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113" w:right="113" w:hanging="0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50" w:type="dxa"/>
            <w:tcBorders/>
            <w:textDirection w:val="btL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113" w:right="113" w:hanging="0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30" w:type="dxa"/>
            <w:tcBorders/>
            <w:textDirection w:val="btL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113" w:right="113" w:hanging="0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00" w:type="dxa"/>
            <w:tcBorders/>
            <w:textDirection w:val="btL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113" w:right="113" w:hanging="0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480" w:type="dxa"/>
            <w:tcBorders/>
            <w:textDirection w:val="btL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113" w:right="113" w:hanging="0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480" w:type="dxa"/>
            <w:tcBorders/>
            <w:textDirection w:val="btL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113" w:right="113" w:hanging="0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480" w:type="dxa"/>
            <w:tcBorders/>
            <w:textDirection w:val="btL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113" w:right="113" w:hanging="0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00" w:type="dxa"/>
            <w:tcBorders/>
            <w:textDirection w:val="btL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113" w:right="113" w:hanging="0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11" w:type="dxa"/>
            <w:tcBorders/>
            <w:textDirection w:val="btL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113" w:right="113" w:hanging="0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79" w:type="dxa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113" w:right="113" w:hanging="0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1134" w:hRule="atLeast"/>
        </w:trPr>
        <w:tc>
          <w:tcPr>
            <w:tcW w:w="96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021" w:type="dxa"/>
            <w:tcBorders>
              <w:lef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113" w:right="113" w:hanging="0"/>
              <w:jc w:val="center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in Results</w:t>
            </w:r>
          </w:p>
        </w:tc>
        <w:tc>
          <w:tcPr>
            <w:tcW w:w="480" w:type="dxa"/>
            <w:tcBorders/>
            <w:textDirection w:val="btL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113" w:right="113" w:hanging="0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440" w:type="dxa"/>
            <w:tcBorders/>
            <w:textDirection w:val="btL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113" w:right="113" w:hanging="0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50" w:type="dxa"/>
            <w:tcBorders/>
            <w:textDirection w:val="btL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113" w:right="113" w:hanging="0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30" w:type="dxa"/>
            <w:tcBorders/>
            <w:textDirection w:val="btL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113" w:right="113" w:hanging="0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00" w:type="dxa"/>
            <w:tcBorders/>
            <w:textDirection w:val="btL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113" w:right="113" w:hanging="0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480" w:type="dxa"/>
            <w:tcBorders/>
            <w:textDirection w:val="btL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113" w:right="113" w:hanging="0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480" w:type="dxa"/>
            <w:tcBorders/>
            <w:textDirection w:val="btL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113" w:right="113" w:hanging="0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480" w:type="dxa"/>
            <w:tcBorders/>
            <w:textDirection w:val="btL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113" w:right="113" w:hanging="0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00" w:type="dxa"/>
            <w:tcBorders/>
            <w:textDirection w:val="btL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113" w:right="113" w:hanging="0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11" w:type="dxa"/>
            <w:tcBorders/>
            <w:textDirection w:val="btL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113" w:right="113" w:hanging="0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79" w:type="dxa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113" w:right="113" w:hanging="0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1500" w:hRule="atLeast"/>
        </w:trPr>
        <w:tc>
          <w:tcPr>
            <w:tcW w:w="96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021" w:type="dxa"/>
            <w:tcBorders>
              <w:lef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113" w:right="113" w:hanging="0"/>
              <w:jc w:val="center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nsitivity and Additional Analysis</w:t>
            </w:r>
          </w:p>
        </w:tc>
        <w:tc>
          <w:tcPr>
            <w:tcW w:w="480" w:type="dxa"/>
            <w:tcBorders/>
            <w:textDirection w:val="btL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113" w:right="113" w:hanging="0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440" w:type="dxa"/>
            <w:tcBorders/>
            <w:textDirection w:val="btL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113" w:right="113" w:hanging="0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50" w:type="dxa"/>
            <w:tcBorders/>
            <w:textDirection w:val="btL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113" w:right="113" w:hanging="0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30" w:type="dxa"/>
            <w:tcBorders/>
            <w:textDirection w:val="btL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113" w:right="113" w:hanging="0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</w:t>
            </w:r>
          </w:p>
        </w:tc>
        <w:tc>
          <w:tcPr>
            <w:tcW w:w="500" w:type="dxa"/>
            <w:tcBorders/>
            <w:textDirection w:val="btL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113" w:right="113" w:hanging="0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480" w:type="dxa"/>
            <w:tcBorders/>
            <w:textDirection w:val="btL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113" w:right="113" w:hanging="0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480" w:type="dxa"/>
            <w:tcBorders/>
            <w:textDirection w:val="btL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113" w:right="113" w:hanging="0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480" w:type="dxa"/>
            <w:tcBorders/>
            <w:textDirection w:val="btL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113" w:right="113" w:hanging="0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00" w:type="dxa"/>
            <w:tcBorders/>
            <w:textDirection w:val="btL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113" w:right="113" w:hanging="0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11" w:type="dxa"/>
            <w:tcBorders/>
            <w:textDirection w:val="btL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113" w:right="113" w:hanging="0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</w:t>
            </w:r>
          </w:p>
        </w:tc>
        <w:tc>
          <w:tcPr>
            <w:tcW w:w="579" w:type="dxa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113" w:right="113" w:hanging="0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1134" w:hRule="atLeast"/>
        </w:trPr>
        <w:tc>
          <w:tcPr>
            <w:tcW w:w="96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021" w:type="dxa"/>
            <w:tcBorders>
              <w:lef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113" w:right="113" w:hanging="0"/>
              <w:jc w:val="center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ey Results</w:t>
            </w:r>
          </w:p>
        </w:tc>
        <w:tc>
          <w:tcPr>
            <w:tcW w:w="480" w:type="dxa"/>
            <w:tcBorders/>
            <w:textDirection w:val="btL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113" w:right="113" w:hanging="0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440" w:type="dxa"/>
            <w:tcBorders/>
            <w:textDirection w:val="btL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113" w:right="113" w:hanging="0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50" w:type="dxa"/>
            <w:tcBorders/>
            <w:textDirection w:val="btL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113" w:right="113" w:hanging="0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30" w:type="dxa"/>
            <w:tcBorders/>
            <w:textDirection w:val="btL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113" w:right="113" w:hanging="0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00" w:type="dxa"/>
            <w:tcBorders/>
            <w:textDirection w:val="btL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113" w:right="113" w:hanging="0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480" w:type="dxa"/>
            <w:tcBorders/>
            <w:textDirection w:val="btL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113" w:right="113" w:hanging="0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480" w:type="dxa"/>
            <w:tcBorders/>
            <w:textDirection w:val="btL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113" w:right="113" w:hanging="0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480" w:type="dxa"/>
            <w:tcBorders/>
            <w:textDirection w:val="btL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113" w:right="113" w:hanging="0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00" w:type="dxa"/>
            <w:tcBorders/>
            <w:textDirection w:val="btL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113" w:right="113" w:hanging="0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11" w:type="dxa"/>
            <w:tcBorders/>
            <w:textDirection w:val="btL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113" w:right="113" w:hanging="0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79" w:type="dxa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113" w:right="113" w:hanging="0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1134" w:hRule="atLeast"/>
        </w:trPr>
        <w:tc>
          <w:tcPr>
            <w:tcW w:w="96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021" w:type="dxa"/>
            <w:tcBorders>
              <w:lef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113" w:right="113" w:hanging="0"/>
              <w:jc w:val="center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mitations</w:t>
            </w:r>
          </w:p>
        </w:tc>
        <w:tc>
          <w:tcPr>
            <w:tcW w:w="480" w:type="dxa"/>
            <w:tcBorders/>
            <w:textDirection w:val="btL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113" w:right="113" w:hanging="0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440" w:type="dxa"/>
            <w:tcBorders/>
            <w:textDirection w:val="btL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113" w:right="113" w:hanging="0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50" w:type="dxa"/>
            <w:tcBorders/>
            <w:textDirection w:val="btL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113" w:right="113" w:hanging="0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30" w:type="dxa"/>
            <w:tcBorders/>
            <w:textDirection w:val="btL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113" w:right="113" w:hanging="0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00" w:type="dxa"/>
            <w:tcBorders/>
            <w:textDirection w:val="btL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113" w:right="113" w:hanging="0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480" w:type="dxa"/>
            <w:tcBorders/>
            <w:textDirection w:val="btL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113" w:right="113" w:hanging="0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480" w:type="dxa"/>
            <w:tcBorders/>
            <w:textDirection w:val="btL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113" w:right="113" w:hanging="0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</w:t>
            </w:r>
          </w:p>
        </w:tc>
        <w:tc>
          <w:tcPr>
            <w:tcW w:w="480" w:type="dxa"/>
            <w:tcBorders/>
            <w:textDirection w:val="btL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113" w:right="113" w:hanging="0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00" w:type="dxa"/>
            <w:tcBorders/>
            <w:textDirection w:val="btL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113" w:right="113" w:hanging="0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</w:t>
            </w:r>
          </w:p>
        </w:tc>
        <w:tc>
          <w:tcPr>
            <w:tcW w:w="511" w:type="dxa"/>
            <w:tcBorders/>
            <w:textDirection w:val="btL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113" w:right="113" w:hanging="0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</w:t>
            </w:r>
          </w:p>
        </w:tc>
        <w:tc>
          <w:tcPr>
            <w:tcW w:w="579" w:type="dxa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113" w:right="113" w:hanging="0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1134" w:hRule="atLeast"/>
        </w:trPr>
        <w:tc>
          <w:tcPr>
            <w:tcW w:w="96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021" w:type="dxa"/>
            <w:tcBorders>
              <w:lef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113" w:right="113" w:hanging="0"/>
              <w:jc w:val="center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terpretation</w:t>
            </w:r>
          </w:p>
        </w:tc>
        <w:tc>
          <w:tcPr>
            <w:tcW w:w="480" w:type="dxa"/>
            <w:tcBorders/>
            <w:textDirection w:val="btL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113" w:right="113" w:hanging="0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440" w:type="dxa"/>
            <w:tcBorders/>
            <w:textDirection w:val="btL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113" w:right="113" w:hanging="0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50" w:type="dxa"/>
            <w:tcBorders/>
            <w:textDirection w:val="btL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113" w:right="113" w:hanging="0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30" w:type="dxa"/>
            <w:tcBorders/>
            <w:textDirection w:val="btL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113" w:right="113" w:hanging="0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00" w:type="dxa"/>
            <w:tcBorders/>
            <w:textDirection w:val="btL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113" w:right="113" w:hanging="0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480" w:type="dxa"/>
            <w:tcBorders/>
            <w:textDirection w:val="btL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113" w:right="113" w:hanging="0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480" w:type="dxa"/>
            <w:tcBorders/>
            <w:textDirection w:val="btL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113" w:right="113" w:hanging="0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480" w:type="dxa"/>
            <w:tcBorders/>
            <w:textDirection w:val="btL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113" w:right="113" w:hanging="0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00" w:type="dxa"/>
            <w:tcBorders/>
            <w:textDirection w:val="btL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113" w:right="113" w:hanging="0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11" w:type="dxa"/>
            <w:tcBorders/>
            <w:textDirection w:val="btL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113" w:right="113" w:hanging="0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79" w:type="dxa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113" w:right="113" w:hanging="0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1134" w:hRule="atLeast"/>
        </w:trPr>
        <w:tc>
          <w:tcPr>
            <w:tcW w:w="96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021" w:type="dxa"/>
            <w:tcBorders>
              <w:lef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113" w:right="113" w:hanging="0"/>
              <w:jc w:val="center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neralizability</w:t>
            </w:r>
          </w:p>
        </w:tc>
        <w:tc>
          <w:tcPr>
            <w:tcW w:w="480" w:type="dxa"/>
            <w:tcBorders/>
            <w:textDirection w:val="btL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113" w:right="113" w:hanging="0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440" w:type="dxa"/>
            <w:tcBorders/>
            <w:textDirection w:val="btL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113" w:right="113" w:hanging="0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50" w:type="dxa"/>
            <w:tcBorders/>
            <w:textDirection w:val="btL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113" w:right="113" w:hanging="0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30" w:type="dxa"/>
            <w:tcBorders/>
            <w:textDirection w:val="btL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113" w:right="113" w:hanging="0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00" w:type="dxa"/>
            <w:tcBorders/>
            <w:textDirection w:val="btL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113" w:right="113" w:hanging="0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480" w:type="dxa"/>
            <w:tcBorders/>
            <w:textDirection w:val="btL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113" w:right="113" w:hanging="0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480" w:type="dxa"/>
            <w:tcBorders/>
            <w:textDirection w:val="btL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113" w:right="113" w:hanging="0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480" w:type="dxa"/>
            <w:tcBorders/>
            <w:textDirection w:val="btL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113" w:right="113" w:hanging="0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00" w:type="dxa"/>
            <w:tcBorders/>
            <w:textDirection w:val="btL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113" w:right="113" w:hanging="0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11" w:type="dxa"/>
            <w:tcBorders/>
            <w:textDirection w:val="btL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113" w:right="113" w:hanging="0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79" w:type="dxa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113" w:right="113" w:hanging="0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1214" w:hRule="atLeast"/>
        </w:trPr>
        <w:tc>
          <w:tcPr>
            <w:tcW w:w="96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021" w:type="dxa"/>
            <w:tcBorders>
              <w:lef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113" w:right="113" w:hanging="0"/>
              <w:jc w:val="center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R Core Assumptions</w:t>
            </w:r>
          </w:p>
        </w:tc>
        <w:tc>
          <w:tcPr>
            <w:tcW w:w="480" w:type="dxa"/>
            <w:tcBorders/>
            <w:textDirection w:val="btL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113" w:right="113" w:hanging="0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440" w:type="dxa"/>
            <w:tcBorders/>
            <w:textDirection w:val="btL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113" w:right="113" w:hanging="0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50" w:type="dxa"/>
            <w:tcBorders/>
            <w:textDirection w:val="btL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113" w:right="113" w:hanging="0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30" w:type="dxa"/>
            <w:tcBorders/>
            <w:textDirection w:val="btL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113" w:right="113" w:hanging="0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00" w:type="dxa"/>
            <w:tcBorders/>
            <w:textDirection w:val="btL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113" w:right="113" w:hanging="0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480" w:type="dxa"/>
            <w:tcBorders/>
            <w:textDirection w:val="btL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113" w:right="113" w:hanging="0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480" w:type="dxa"/>
            <w:tcBorders/>
            <w:textDirection w:val="btL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113" w:right="113" w:hanging="0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480" w:type="dxa"/>
            <w:tcBorders/>
            <w:textDirection w:val="btL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113" w:right="113" w:hanging="0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00" w:type="dxa"/>
            <w:tcBorders/>
            <w:textDirection w:val="btL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113" w:right="113" w:hanging="0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11" w:type="dxa"/>
            <w:tcBorders/>
            <w:textDirection w:val="btL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113" w:right="113" w:hanging="0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79" w:type="dxa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113" w:right="113" w:hanging="0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784" w:hRule="atLeast"/>
        </w:trPr>
        <w:tc>
          <w:tcPr>
            <w:tcW w:w="96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021" w:type="dxa"/>
            <w:tcBorders>
              <w:lef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113" w:right="113" w:hanging="0"/>
              <w:jc w:val="center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otal Score(out of 14)</w:t>
            </w:r>
          </w:p>
        </w:tc>
        <w:tc>
          <w:tcPr>
            <w:tcW w:w="480" w:type="dxa"/>
            <w:tcBorders/>
            <w:textDirection w:val="btL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113" w:right="113" w:hanging="0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</w:t>
            </w:r>
          </w:p>
        </w:tc>
        <w:tc>
          <w:tcPr>
            <w:tcW w:w="440" w:type="dxa"/>
            <w:tcBorders/>
            <w:textDirection w:val="btL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113" w:right="113" w:hanging="0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</w:t>
            </w:r>
          </w:p>
        </w:tc>
        <w:tc>
          <w:tcPr>
            <w:tcW w:w="550" w:type="dxa"/>
            <w:tcBorders/>
            <w:textDirection w:val="btL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113" w:right="113" w:hanging="0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</w:t>
            </w:r>
          </w:p>
        </w:tc>
        <w:tc>
          <w:tcPr>
            <w:tcW w:w="530" w:type="dxa"/>
            <w:tcBorders/>
            <w:textDirection w:val="btL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113" w:right="113" w:hanging="0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.5</w:t>
            </w:r>
          </w:p>
        </w:tc>
        <w:tc>
          <w:tcPr>
            <w:tcW w:w="500" w:type="dxa"/>
            <w:tcBorders/>
            <w:textDirection w:val="btL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113" w:right="113" w:hanging="0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.5</w:t>
            </w:r>
          </w:p>
        </w:tc>
        <w:tc>
          <w:tcPr>
            <w:tcW w:w="480" w:type="dxa"/>
            <w:tcBorders/>
            <w:textDirection w:val="btL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113" w:right="113" w:hanging="0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</w:t>
            </w:r>
          </w:p>
        </w:tc>
        <w:tc>
          <w:tcPr>
            <w:tcW w:w="480" w:type="dxa"/>
            <w:tcBorders/>
            <w:textDirection w:val="btL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113" w:right="113" w:hanging="0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.5</w:t>
            </w:r>
          </w:p>
        </w:tc>
        <w:tc>
          <w:tcPr>
            <w:tcW w:w="480" w:type="dxa"/>
            <w:tcBorders/>
            <w:textDirection w:val="btL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113" w:right="113" w:hanging="0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</w:t>
            </w:r>
          </w:p>
        </w:tc>
        <w:tc>
          <w:tcPr>
            <w:tcW w:w="500" w:type="dxa"/>
            <w:tcBorders/>
            <w:textDirection w:val="btL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113" w:right="113" w:hanging="0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</w:t>
            </w:r>
          </w:p>
        </w:tc>
        <w:tc>
          <w:tcPr>
            <w:tcW w:w="511" w:type="dxa"/>
            <w:tcBorders/>
            <w:textDirection w:val="btL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113" w:right="113" w:hanging="0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</w:t>
            </w:r>
          </w:p>
        </w:tc>
        <w:tc>
          <w:tcPr>
            <w:tcW w:w="579" w:type="dxa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113" w:right="113" w:hanging="0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</w:t>
            </w:r>
          </w:p>
        </w:tc>
      </w:tr>
      <w:tr>
        <w:trPr>
          <w:trHeight w:val="1134" w:hRule="atLeast"/>
        </w:trPr>
        <w:tc>
          <w:tcPr>
            <w:tcW w:w="96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021" w:type="dxa"/>
            <w:tcBorders>
              <w:lef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113" w:right="113" w:hanging="0"/>
              <w:jc w:val="center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core(%)</w:t>
            </w:r>
          </w:p>
        </w:tc>
        <w:tc>
          <w:tcPr>
            <w:tcW w:w="480" w:type="dxa"/>
            <w:tcBorders/>
            <w:textDirection w:val="btL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113" w:right="113" w:hanging="0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00.0 </w:t>
            </w:r>
          </w:p>
        </w:tc>
        <w:tc>
          <w:tcPr>
            <w:tcW w:w="440" w:type="dxa"/>
            <w:tcBorders/>
            <w:textDirection w:val="btL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113" w:right="113" w:hanging="0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00.0 </w:t>
            </w:r>
          </w:p>
        </w:tc>
        <w:tc>
          <w:tcPr>
            <w:tcW w:w="550" w:type="dxa"/>
            <w:tcBorders/>
            <w:textDirection w:val="btL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113" w:right="113" w:hanging="0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00.0 </w:t>
            </w:r>
          </w:p>
        </w:tc>
        <w:tc>
          <w:tcPr>
            <w:tcW w:w="530" w:type="dxa"/>
            <w:tcBorders/>
            <w:textDirection w:val="btL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113" w:right="113" w:hanging="0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96.4 </w:t>
            </w:r>
          </w:p>
        </w:tc>
        <w:tc>
          <w:tcPr>
            <w:tcW w:w="500" w:type="dxa"/>
            <w:tcBorders/>
            <w:textDirection w:val="btL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113" w:right="113" w:hanging="0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96.4 </w:t>
            </w:r>
          </w:p>
        </w:tc>
        <w:tc>
          <w:tcPr>
            <w:tcW w:w="480" w:type="dxa"/>
            <w:tcBorders/>
            <w:textDirection w:val="btL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113" w:right="113" w:hanging="0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00.0 </w:t>
            </w:r>
          </w:p>
        </w:tc>
        <w:tc>
          <w:tcPr>
            <w:tcW w:w="480" w:type="dxa"/>
            <w:tcBorders/>
            <w:textDirection w:val="btL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113" w:right="113" w:hanging="0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96.4 </w:t>
            </w:r>
          </w:p>
        </w:tc>
        <w:tc>
          <w:tcPr>
            <w:tcW w:w="480" w:type="dxa"/>
            <w:tcBorders/>
            <w:textDirection w:val="btL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113" w:right="113" w:hanging="0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00.0 </w:t>
            </w:r>
          </w:p>
        </w:tc>
        <w:tc>
          <w:tcPr>
            <w:tcW w:w="500" w:type="dxa"/>
            <w:tcBorders/>
            <w:textDirection w:val="btL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113" w:right="113" w:hanging="0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92.9 </w:t>
            </w:r>
          </w:p>
        </w:tc>
        <w:tc>
          <w:tcPr>
            <w:tcW w:w="511" w:type="dxa"/>
            <w:tcBorders/>
            <w:textDirection w:val="btL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113" w:right="113" w:hanging="0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92.9 </w:t>
            </w:r>
          </w:p>
        </w:tc>
        <w:tc>
          <w:tcPr>
            <w:tcW w:w="579" w:type="dxa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113" w:right="113" w:hanging="0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00.0 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11T19:15:56Z</dcterms:created>
  <dc:creator>Administrator</dc:creator>
  <dc:description/>
  <dc:language>en-US</dc:language>
  <cp:lastModifiedBy>企业用户_461626344</cp:lastModifiedBy>
  <dcterms:modified xsi:type="dcterms:W3CDTF">2024-08-14T12:56:17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185657A6366647C290DCA59863811E3B_12</vt:lpwstr>
  </property>
  <property fmtid="{D5CDD505-2E9C-101B-9397-08002B2CF9AE}" pid="3" name="KSOProductBuildVer">
    <vt:lpwstr>2052-12.1.0.17827</vt:lpwstr>
  </property>
  <property fmtid="{D5CDD505-2E9C-101B-9397-08002B2CF9AE}" pid="4" name="commondata">
    <vt:lpwstr>commondata</vt:lpwstr>
  </property>
</Properties>
</file>